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0B82C" w14:textId="68FD6DE9" w:rsidR="005F30F8" w:rsidRPr="004533A4" w:rsidRDefault="005F30F8" w:rsidP="00F150A8">
      <w:pPr>
        <w:jc w:val="center"/>
        <w:rPr>
          <w:b/>
          <w:bCs/>
        </w:rPr>
      </w:pPr>
      <w:r w:rsidRPr="004533A4">
        <w:rPr>
          <w:b/>
          <w:bCs/>
        </w:rPr>
        <w:t>Brief Pub</w:t>
      </w:r>
      <w:r w:rsidR="00C72C13">
        <w:rPr>
          <w:b/>
          <w:bCs/>
        </w:rPr>
        <w:t>M</w:t>
      </w:r>
      <w:r w:rsidRPr="004533A4">
        <w:rPr>
          <w:b/>
          <w:bCs/>
        </w:rPr>
        <w:t>ed Search</w:t>
      </w:r>
    </w:p>
    <w:p w14:paraId="0940C9A4" w14:textId="0FADD1F2" w:rsidR="00873411" w:rsidRDefault="0015622D" w:rsidP="005105DF">
      <w:r w:rsidRPr="00C72C13">
        <w:rPr>
          <w:b/>
          <w:bCs/>
        </w:rPr>
        <w:t xml:space="preserve">Search </w:t>
      </w:r>
      <w:r w:rsidR="00F150A8" w:rsidRPr="00C72C13">
        <w:rPr>
          <w:b/>
          <w:bCs/>
        </w:rPr>
        <w:t>Terms</w:t>
      </w:r>
      <w:r w:rsidR="00873411" w:rsidRPr="00F150A8">
        <w:t xml:space="preserve">: “acupuncture” AND </w:t>
      </w:r>
      <w:r w:rsidR="00F150A8" w:rsidRPr="00F150A8">
        <w:t>“cancer”</w:t>
      </w:r>
    </w:p>
    <w:p w14:paraId="507B5757" w14:textId="5D7F11CA" w:rsidR="00F150A8" w:rsidRDefault="00BA7B02" w:rsidP="005105DF">
      <w:r w:rsidRPr="00C72C13">
        <w:rPr>
          <w:b/>
          <w:bCs/>
        </w:rPr>
        <w:t>Filter</w:t>
      </w:r>
      <w:r w:rsidR="00C522A2" w:rsidRPr="00C72C13">
        <w:rPr>
          <w:b/>
          <w:bCs/>
        </w:rPr>
        <w:t>:</w:t>
      </w:r>
      <w:r w:rsidR="00C522A2">
        <w:t xml:space="preserve"> “</w:t>
      </w:r>
      <w:r w:rsidR="00455A5B">
        <w:t>randomized controlled trial”</w:t>
      </w:r>
    </w:p>
    <w:p w14:paraId="71CDD88F" w14:textId="77777777" w:rsidR="004533A4" w:rsidRPr="00F150A8" w:rsidRDefault="004533A4" w:rsidP="005105DF"/>
    <w:p w14:paraId="52DFCA6E" w14:textId="3278163F" w:rsidR="005105DF" w:rsidRPr="005105DF" w:rsidRDefault="005105DF" w:rsidP="005105DF">
      <w:pPr>
        <w:rPr>
          <w:b/>
          <w:bCs/>
          <w:u w:val="single"/>
        </w:rPr>
      </w:pPr>
      <w:r w:rsidRPr="005105DF">
        <w:rPr>
          <w:b/>
          <w:bCs/>
          <w:u w:val="single"/>
        </w:rPr>
        <w:t xml:space="preserve">Prostate Cancer </w:t>
      </w:r>
      <w:r w:rsidR="004533A4">
        <w:rPr>
          <w:b/>
          <w:bCs/>
          <w:u w:val="single"/>
        </w:rPr>
        <w:t>(2)</w:t>
      </w:r>
    </w:p>
    <w:p w14:paraId="61240DCA" w14:textId="25B604B8" w:rsidR="005105DF" w:rsidRDefault="005105DF" w:rsidP="005105DF">
      <w:r>
        <w:t xml:space="preserve">1: Azevedo C, Ferreira da Mata LR, Cristina de Resende </w:t>
      </w:r>
      <w:proofErr w:type="spellStart"/>
      <w:r>
        <w:t>Izidoro</w:t>
      </w:r>
      <w:proofErr w:type="spellEnd"/>
      <w:r>
        <w:t xml:space="preserve"> L, de Castro</w:t>
      </w:r>
    </w:p>
    <w:p w14:paraId="3F31EAF4" w14:textId="77777777" w:rsidR="005105DF" w:rsidRDefault="005105DF" w:rsidP="005105DF">
      <w:r>
        <w:t>Moura C, Bacelar Assis Araújo B, Pereira MG, Machado Chianca TC. Effectiveness</w:t>
      </w:r>
    </w:p>
    <w:p w14:paraId="790F740B" w14:textId="77777777" w:rsidR="005105DF" w:rsidRDefault="005105DF" w:rsidP="005105DF">
      <w:r>
        <w:t>of auricular acupuncture and pelvic floor muscle training in the management of</w:t>
      </w:r>
    </w:p>
    <w:p w14:paraId="60E3CF4B" w14:textId="77777777" w:rsidR="005105DF" w:rsidRDefault="005105DF" w:rsidP="005105DF">
      <w:r>
        <w:t>urinary incontinence following surgical treatment for prostate cancer: A</w:t>
      </w:r>
    </w:p>
    <w:p w14:paraId="1E944F7B" w14:textId="77777777" w:rsidR="005105DF" w:rsidRDefault="005105DF" w:rsidP="005105DF">
      <w:r>
        <w:t xml:space="preserve">randomized clinical trial. </w:t>
      </w:r>
      <w:proofErr w:type="spellStart"/>
      <w:r>
        <w:t>Eur</w:t>
      </w:r>
      <w:proofErr w:type="spellEnd"/>
      <w:r>
        <w:t xml:space="preserve"> J Oncol Nurs. 2024 </w:t>
      </w:r>
      <w:proofErr w:type="gramStart"/>
      <w:r>
        <w:t>Feb;68:102490</w:t>
      </w:r>
      <w:proofErr w:type="gramEnd"/>
      <w:r>
        <w:t>. doi:</w:t>
      </w:r>
    </w:p>
    <w:p w14:paraId="3AB9F65A" w14:textId="77777777" w:rsidR="005105DF" w:rsidRDefault="005105DF" w:rsidP="005105DF">
      <w:r>
        <w:t>10.1016/j.ejon.2023.102490. Epub 2023 Dec 12. PMID: 38113770.</w:t>
      </w:r>
    </w:p>
    <w:p w14:paraId="0B2CBE47" w14:textId="77777777" w:rsidR="005105DF" w:rsidRDefault="005105DF" w:rsidP="005105DF"/>
    <w:p w14:paraId="4E8C6CA1" w14:textId="77777777" w:rsidR="005105DF" w:rsidRDefault="005105DF" w:rsidP="005105DF">
      <w:r>
        <w:t xml:space="preserve">2: Frisk J, Spetz AC, </w:t>
      </w:r>
      <w:proofErr w:type="spellStart"/>
      <w:r>
        <w:t>Hjertberg</w:t>
      </w:r>
      <w:proofErr w:type="spellEnd"/>
      <w:r>
        <w:t xml:space="preserve"> H, Petersson B, Hammar M. Two modes of</w:t>
      </w:r>
    </w:p>
    <w:p w14:paraId="7C303739" w14:textId="77777777" w:rsidR="005105DF" w:rsidRDefault="005105DF" w:rsidP="005105DF">
      <w:r>
        <w:t>acupuncture as a treatment for hot flushes in men with prostate cancer--a</w:t>
      </w:r>
    </w:p>
    <w:p w14:paraId="60C384A2" w14:textId="77777777" w:rsidR="005105DF" w:rsidRDefault="005105DF" w:rsidP="005105DF">
      <w:r>
        <w:t xml:space="preserve">prospective multicenter study with long-term follow-up. </w:t>
      </w:r>
      <w:proofErr w:type="spellStart"/>
      <w:r>
        <w:t>Eur</w:t>
      </w:r>
      <w:proofErr w:type="spellEnd"/>
      <w:r>
        <w:t xml:space="preserve"> Urol. 2009</w:t>
      </w:r>
    </w:p>
    <w:p w14:paraId="47C42FAA" w14:textId="77777777" w:rsidR="005105DF" w:rsidRDefault="005105DF" w:rsidP="005105DF">
      <w:r>
        <w:t>Jan;55(1):156-63. doi: 10.1016/j.eururo.2008.02.002. Epub 2008 Feb 14. PMID:</w:t>
      </w:r>
    </w:p>
    <w:p w14:paraId="4C656D6A" w14:textId="77777777" w:rsidR="005105DF" w:rsidRDefault="005105DF" w:rsidP="005105DF">
      <w:r>
        <w:t>18294761.</w:t>
      </w:r>
    </w:p>
    <w:p w14:paraId="6A23617C" w14:textId="77777777" w:rsidR="005105DF" w:rsidRDefault="005105DF" w:rsidP="005105DF"/>
    <w:p w14:paraId="0DF60281" w14:textId="07C699A7" w:rsidR="005105DF" w:rsidRPr="005105DF" w:rsidRDefault="005105DF" w:rsidP="005105DF">
      <w:pPr>
        <w:rPr>
          <w:b/>
          <w:bCs/>
          <w:u w:val="single"/>
        </w:rPr>
      </w:pPr>
      <w:r w:rsidRPr="005105DF">
        <w:rPr>
          <w:b/>
          <w:bCs/>
          <w:u w:val="single"/>
        </w:rPr>
        <w:t>Breast Cancer</w:t>
      </w:r>
      <w:r w:rsidR="004533A4">
        <w:rPr>
          <w:b/>
          <w:bCs/>
          <w:u w:val="single"/>
        </w:rPr>
        <w:t xml:space="preserve"> (37)</w:t>
      </w:r>
    </w:p>
    <w:p w14:paraId="11F60F16" w14:textId="77777777" w:rsidR="005105DF" w:rsidRDefault="005105DF" w:rsidP="005105DF"/>
    <w:p w14:paraId="6A5FB40D" w14:textId="77777777" w:rsidR="005105DF" w:rsidRDefault="005105DF" w:rsidP="005105DF">
      <w:r>
        <w:t>3: Deng G, Vickers A, Yeung S, D'Andrea GM, Xiao H, Heerdt AS, Sugarman S,</w:t>
      </w:r>
    </w:p>
    <w:p w14:paraId="748B470A" w14:textId="77777777" w:rsidR="005105DF" w:rsidRDefault="005105DF" w:rsidP="005105DF">
      <w:proofErr w:type="spellStart"/>
      <w:r>
        <w:t>Troso</w:t>
      </w:r>
      <w:proofErr w:type="spellEnd"/>
      <w:r>
        <w:t xml:space="preserve">-Sandoval T, Seidman AD, Hudis CA, </w:t>
      </w:r>
      <w:proofErr w:type="spellStart"/>
      <w:r>
        <w:t>Cassileth</w:t>
      </w:r>
      <w:proofErr w:type="spellEnd"/>
      <w:r>
        <w:t xml:space="preserve"> B. Randomized, controlled</w:t>
      </w:r>
    </w:p>
    <w:p w14:paraId="1E312F30" w14:textId="77777777" w:rsidR="005105DF" w:rsidRDefault="005105DF" w:rsidP="005105DF">
      <w:r>
        <w:t>trial of acupuncture for the treatment of hot flashes in breast cancer patients.</w:t>
      </w:r>
    </w:p>
    <w:p w14:paraId="5FEC1549" w14:textId="77777777" w:rsidR="005105DF" w:rsidRDefault="005105DF" w:rsidP="005105DF">
      <w:r>
        <w:t>J Clin Oncol. 2007 Dec 10;25(35):5584-90. doi: 10.1200/JCO.2007.12.0774. Erratum</w:t>
      </w:r>
    </w:p>
    <w:p w14:paraId="7EF96AFB" w14:textId="77777777" w:rsidR="005105DF" w:rsidRDefault="005105DF" w:rsidP="005105DF">
      <w:r>
        <w:t>in: J Clin Oncol. 2008 Mar 20;26(9):1572. D’Andrea, Gabriella M [added</w:t>
      </w:r>
      <w:proofErr w:type="gramStart"/>
      <w:r>
        <w:t>];</w:t>
      </w:r>
      <w:proofErr w:type="gramEnd"/>
      <w:r>
        <w:t xml:space="preserve"> Xiao,</w:t>
      </w:r>
    </w:p>
    <w:p w14:paraId="418A1ABE" w14:textId="77777777" w:rsidR="005105DF" w:rsidRDefault="005105DF" w:rsidP="005105DF">
      <w:r>
        <w:t xml:space="preserve">Han [added]; Heerdt Alexandra S [added]; Sugarman, Stephen [added]; </w:t>
      </w:r>
      <w:proofErr w:type="spellStart"/>
      <w:r>
        <w:t>Troso</w:t>
      </w:r>
      <w:proofErr w:type="spellEnd"/>
      <w:r>
        <w:t>-</w:t>
      </w:r>
    </w:p>
    <w:p w14:paraId="6A30B2BA" w14:textId="77777777" w:rsidR="005105DF" w:rsidRDefault="005105DF" w:rsidP="005105DF">
      <w:r>
        <w:t>Sandoval, Tiffany [added]; Seidman, Andrew D [added]; Hudis, Clifford A [added].</w:t>
      </w:r>
    </w:p>
    <w:p w14:paraId="69458340" w14:textId="77777777" w:rsidR="005105DF" w:rsidRDefault="005105DF" w:rsidP="005105DF">
      <w:r>
        <w:t>PMID: 18065731.</w:t>
      </w:r>
    </w:p>
    <w:p w14:paraId="2AC92DDB" w14:textId="77777777" w:rsidR="005105DF" w:rsidRDefault="005105DF" w:rsidP="005105DF"/>
    <w:p w14:paraId="02F0EADA" w14:textId="77777777" w:rsidR="005105DF" w:rsidRDefault="005105DF" w:rsidP="005105DF">
      <w:r>
        <w:t xml:space="preserve">4: </w:t>
      </w:r>
      <w:proofErr w:type="spellStart"/>
      <w:r>
        <w:t>Nedstrand</w:t>
      </w:r>
      <w:proofErr w:type="spellEnd"/>
      <w:r>
        <w:t xml:space="preserve"> E, Wyon Y, Hammar M, </w:t>
      </w:r>
      <w:proofErr w:type="spellStart"/>
      <w:r>
        <w:t>Wijma</w:t>
      </w:r>
      <w:proofErr w:type="spellEnd"/>
      <w:r>
        <w:t xml:space="preserve"> K. Psychological well-being improves in</w:t>
      </w:r>
    </w:p>
    <w:p w14:paraId="6F6E5AD3" w14:textId="77777777" w:rsidR="005105DF" w:rsidRDefault="005105DF" w:rsidP="005105DF">
      <w:r>
        <w:t>women with breast cancer after treatment with applied relaxation or electro-</w:t>
      </w:r>
    </w:p>
    <w:p w14:paraId="779F423E" w14:textId="77777777" w:rsidR="005105DF" w:rsidRDefault="005105DF" w:rsidP="005105DF">
      <w:r>
        <w:t xml:space="preserve">acupuncture for vasomotor </w:t>
      </w:r>
      <w:proofErr w:type="gramStart"/>
      <w:r>
        <w:t>symptom</w:t>
      </w:r>
      <w:proofErr w:type="gramEnd"/>
      <w:r>
        <w:t xml:space="preserve">. J </w:t>
      </w:r>
      <w:proofErr w:type="spellStart"/>
      <w:r>
        <w:t>Psychosom</w:t>
      </w:r>
      <w:proofErr w:type="spellEnd"/>
      <w:r>
        <w:t xml:space="preserve"> </w:t>
      </w:r>
      <w:proofErr w:type="spellStart"/>
      <w:r>
        <w:t>Obstet</w:t>
      </w:r>
      <w:proofErr w:type="spellEnd"/>
      <w:r>
        <w:t xml:space="preserve"> Gynaecol. 2006</w:t>
      </w:r>
    </w:p>
    <w:p w14:paraId="33BD4387" w14:textId="77777777" w:rsidR="005105DF" w:rsidRDefault="005105DF" w:rsidP="005105DF">
      <w:r>
        <w:t>Dec;27(4):193-9. doi: 10.1080/01674820600724797. PMID: 17225620.</w:t>
      </w:r>
    </w:p>
    <w:p w14:paraId="7ED46762" w14:textId="77777777" w:rsidR="005105DF" w:rsidRDefault="005105DF" w:rsidP="005105DF"/>
    <w:p w14:paraId="358F1689" w14:textId="77777777" w:rsidR="005105DF" w:rsidRDefault="005105DF" w:rsidP="005105DF">
      <w:r>
        <w:t xml:space="preserve">5: </w:t>
      </w:r>
      <w:proofErr w:type="spellStart"/>
      <w:r>
        <w:t>Nedstrand</w:t>
      </w:r>
      <w:proofErr w:type="spellEnd"/>
      <w:r>
        <w:t xml:space="preserve"> E, </w:t>
      </w:r>
      <w:proofErr w:type="spellStart"/>
      <w:r>
        <w:t>Wijma</w:t>
      </w:r>
      <w:proofErr w:type="spellEnd"/>
      <w:r>
        <w:t xml:space="preserve"> K, Wyon Y, Hammar M. Vasomotor symptoms decrease in women</w:t>
      </w:r>
    </w:p>
    <w:p w14:paraId="4D604A07" w14:textId="77777777" w:rsidR="005105DF" w:rsidRDefault="005105DF" w:rsidP="005105DF">
      <w:r>
        <w:t>with breast cancer randomized to treatment with applied relaxation or electro-</w:t>
      </w:r>
    </w:p>
    <w:p w14:paraId="0204DA98" w14:textId="77777777" w:rsidR="005105DF" w:rsidRDefault="005105DF" w:rsidP="005105DF">
      <w:r>
        <w:t>acupuncture: a preliminary study. Climacteric. 2005 Sep;8(3):243-50. doi:</w:t>
      </w:r>
    </w:p>
    <w:p w14:paraId="0F42A9DA" w14:textId="77777777" w:rsidR="005105DF" w:rsidRDefault="005105DF" w:rsidP="005105DF">
      <w:r>
        <w:t>10.1080/13697130500118050. PMID: 16390756.</w:t>
      </w:r>
    </w:p>
    <w:p w14:paraId="0B7ABF42" w14:textId="77777777" w:rsidR="005105DF" w:rsidRDefault="005105DF" w:rsidP="005105DF"/>
    <w:p w14:paraId="7F07EDC9" w14:textId="77777777" w:rsidR="005105DF" w:rsidRDefault="005105DF" w:rsidP="005105DF">
      <w:r>
        <w:t xml:space="preserve">6: Crew KD, Capodice JL, Greenlee H, Apollo A, Jacobson JS, Raptis G, </w:t>
      </w:r>
      <w:proofErr w:type="spellStart"/>
      <w:r>
        <w:t>Blozie</w:t>
      </w:r>
      <w:proofErr w:type="spellEnd"/>
      <w:r>
        <w:t xml:space="preserve"> K,</w:t>
      </w:r>
    </w:p>
    <w:p w14:paraId="6E3A3BAB" w14:textId="77777777" w:rsidR="005105DF" w:rsidRDefault="005105DF" w:rsidP="005105DF">
      <w:r>
        <w:t>Sierra A, Hershman DL. Pilot study of acupuncture for the treatment of joint</w:t>
      </w:r>
    </w:p>
    <w:p w14:paraId="4B0FEE81" w14:textId="77777777" w:rsidR="005105DF" w:rsidRDefault="005105DF" w:rsidP="005105DF">
      <w:r>
        <w:t>symptoms related to adjuvant aromatase inhibitor therapy in postmenopausal</w:t>
      </w:r>
    </w:p>
    <w:p w14:paraId="3D3DAD8B" w14:textId="77777777" w:rsidR="005105DF" w:rsidRDefault="005105DF" w:rsidP="005105DF">
      <w:r>
        <w:t xml:space="preserve">breast cancer patients. J Cancer </w:t>
      </w:r>
      <w:proofErr w:type="spellStart"/>
      <w:r>
        <w:t>Surviv</w:t>
      </w:r>
      <w:proofErr w:type="spellEnd"/>
      <w:r>
        <w:t>. 2007 Dec;1(4):283-91. doi:</w:t>
      </w:r>
    </w:p>
    <w:p w14:paraId="02378FCE" w14:textId="77777777" w:rsidR="005105DF" w:rsidRDefault="005105DF" w:rsidP="005105DF">
      <w:r>
        <w:t>10.1007/s11764-007-0034-x. Epub 2007 Oct 12. PMID: 18648963.</w:t>
      </w:r>
    </w:p>
    <w:p w14:paraId="2894914D" w14:textId="77777777" w:rsidR="005105DF" w:rsidRDefault="005105DF" w:rsidP="005105DF"/>
    <w:p w14:paraId="66970B0B" w14:textId="77777777" w:rsidR="005105DF" w:rsidRDefault="005105DF" w:rsidP="005105DF">
      <w:r>
        <w:t>7: Hervik J, Mjåland O. Acupuncture for the treatment of hot flashes in breast</w:t>
      </w:r>
    </w:p>
    <w:p w14:paraId="4B8F8E32" w14:textId="77777777" w:rsidR="005105DF" w:rsidRDefault="005105DF" w:rsidP="005105DF">
      <w:r>
        <w:t>cancer patients, a randomized, controlled trial. Breast Cancer Res Treat. 2009</w:t>
      </w:r>
    </w:p>
    <w:p w14:paraId="5D4EEEE7" w14:textId="77777777" w:rsidR="005105DF" w:rsidRDefault="005105DF" w:rsidP="005105DF">
      <w:r>
        <w:t>Jul;116(2):311-6. doi: 10.1007/s10549-008-0210-3. Epub 2008 Oct 7. PMID:</w:t>
      </w:r>
    </w:p>
    <w:p w14:paraId="382FEC7C" w14:textId="77777777" w:rsidR="005105DF" w:rsidRDefault="005105DF" w:rsidP="005105DF">
      <w:r>
        <w:t>18839306.</w:t>
      </w:r>
    </w:p>
    <w:p w14:paraId="21901F59" w14:textId="77777777" w:rsidR="005105DF" w:rsidRDefault="005105DF" w:rsidP="005105DF"/>
    <w:p w14:paraId="310F6C0E" w14:textId="77777777" w:rsidR="005105DF" w:rsidRDefault="005105DF" w:rsidP="005105DF">
      <w:r>
        <w:t>8: Walker EM, Rodriguez AI, Kohn B, Ball RM, Pegg J, Pocock JR, Nunez R,</w:t>
      </w:r>
    </w:p>
    <w:p w14:paraId="37B11CF1" w14:textId="77777777" w:rsidR="005105DF" w:rsidRDefault="005105DF" w:rsidP="005105DF">
      <w:r>
        <w:t xml:space="preserve">Peterson E, </w:t>
      </w:r>
      <w:proofErr w:type="spellStart"/>
      <w:r>
        <w:t>Jakary</w:t>
      </w:r>
      <w:proofErr w:type="spellEnd"/>
      <w:r>
        <w:t xml:space="preserve"> S, Levine RA. Acupuncture versus venlafaxine for the</w:t>
      </w:r>
    </w:p>
    <w:p w14:paraId="20B02ACF" w14:textId="77777777" w:rsidR="005105DF" w:rsidRDefault="005105DF" w:rsidP="005105DF">
      <w:r>
        <w:t>management of vasomotor symptoms in patients with hormone receptor-positive</w:t>
      </w:r>
    </w:p>
    <w:p w14:paraId="21671833" w14:textId="77777777" w:rsidR="005105DF" w:rsidRDefault="005105DF" w:rsidP="005105DF">
      <w:r>
        <w:t>breast cancer: a randomized controlled trial. J Clin Oncol. 2010 Feb</w:t>
      </w:r>
    </w:p>
    <w:p w14:paraId="0B181D92" w14:textId="77777777" w:rsidR="005105DF" w:rsidRDefault="005105DF" w:rsidP="005105DF">
      <w:r>
        <w:t>1;28(4):634-40. doi: 10.1200/JCO.2009.23.5150. Epub 2009 Dec 28. PMID: 20038728.</w:t>
      </w:r>
    </w:p>
    <w:p w14:paraId="373310A1" w14:textId="77777777" w:rsidR="005105DF" w:rsidRDefault="005105DF" w:rsidP="005105DF"/>
    <w:p w14:paraId="3D11B8DF" w14:textId="77777777" w:rsidR="005105DF" w:rsidRDefault="005105DF" w:rsidP="005105DF">
      <w:r>
        <w:t>9: Crew KD, Capodice JL, Greenlee H, Brafman L, Fuentes D, Awad D, Yann Tsai W,</w:t>
      </w:r>
    </w:p>
    <w:p w14:paraId="6BEE0851" w14:textId="77777777" w:rsidR="005105DF" w:rsidRDefault="005105DF" w:rsidP="005105DF">
      <w:r>
        <w:t>Hershman DL. Randomized, blinded, sham-controlled trial of acupuncture for the</w:t>
      </w:r>
    </w:p>
    <w:p w14:paraId="25C20C4E" w14:textId="77777777" w:rsidR="005105DF" w:rsidRDefault="005105DF" w:rsidP="005105DF">
      <w:r>
        <w:t>management of aromatase inhibitor-associated joint symptoms in women with early-</w:t>
      </w:r>
    </w:p>
    <w:p w14:paraId="205ED000" w14:textId="77777777" w:rsidR="005105DF" w:rsidRDefault="005105DF" w:rsidP="005105DF">
      <w:r>
        <w:t>stage breast cancer. J Clin Oncol. 2010 Mar 1;28(7):1154-60. doi:</w:t>
      </w:r>
    </w:p>
    <w:p w14:paraId="705E444C" w14:textId="77777777" w:rsidR="005105DF" w:rsidRDefault="005105DF" w:rsidP="005105DF">
      <w:r>
        <w:t>10.1200/JCO.2009.23.4708. Epub 2010 Jan 25. PMID: 20100963.</w:t>
      </w:r>
    </w:p>
    <w:p w14:paraId="6B6F0F91" w14:textId="77777777" w:rsidR="005105DF" w:rsidRDefault="005105DF" w:rsidP="005105DF"/>
    <w:p w14:paraId="1EB5268A" w14:textId="77777777" w:rsidR="005105DF" w:rsidRDefault="005105DF" w:rsidP="005105DF">
      <w:r>
        <w:t>10: Liljegren A, Gunnarsson P, Landgren BM, Robéus N, Johansson H, Rotstein S.</w:t>
      </w:r>
    </w:p>
    <w:p w14:paraId="26942F29" w14:textId="77777777" w:rsidR="005105DF" w:rsidRDefault="005105DF" w:rsidP="005105DF">
      <w:r>
        <w:t>Reducing vasomotor symptoms with acupuncture in breast cancer patients treated</w:t>
      </w:r>
    </w:p>
    <w:p w14:paraId="1DE2061F" w14:textId="77777777" w:rsidR="005105DF" w:rsidRDefault="005105DF" w:rsidP="005105DF">
      <w:r>
        <w:t>with adjuvant tamoxifen: a randomized controlled trial. Breast Cancer Res Treat.</w:t>
      </w:r>
    </w:p>
    <w:p w14:paraId="03119F05" w14:textId="77777777" w:rsidR="005105DF" w:rsidRDefault="005105DF" w:rsidP="005105DF">
      <w:r>
        <w:t>2012 Oct;135(3):791-8. doi: 10.1007/s10549-010-1283-3. Epub 2010 Dec 14. PMID:</w:t>
      </w:r>
    </w:p>
    <w:p w14:paraId="560E286E" w14:textId="77777777" w:rsidR="005105DF" w:rsidRDefault="005105DF" w:rsidP="005105DF">
      <w:r>
        <w:t>21153699.</w:t>
      </w:r>
    </w:p>
    <w:p w14:paraId="7831E4D8" w14:textId="77777777" w:rsidR="005105DF" w:rsidRDefault="005105DF" w:rsidP="005105DF"/>
    <w:p w14:paraId="2D251DFE" w14:textId="77777777" w:rsidR="005105DF" w:rsidRDefault="005105DF" w:rsidP="005105DF">
      <w:r>
        <w:t xml:space="preserve">11: Frisk J, </w:t>
      </w:r>
      <w:proofErr w:type="spellStart"/>
      <w:r>
        <w:t>Källström</w:t>
      </w:r>
      <w:proofErr w:type="spellEnd"/>
      <w:r>
        <w:t xml:space="preserve"> AC, Wall N, Fredrikson M, Hammar M. Acupuncture improves</w:t>
      </w:r>
    </w:p>
    <w:p w14:paraId="03FC65EE" w14:textId="77777777" w:rsidR="005105DF" w:rsidRDefault="005105DF" w:rsidP="005105DF">
      <w:r>
        <w:t>health-related quality-of-life (</w:t>
      </w:r>
      <w:proofErr w:type="spellStart"/>
      <w:r>
        <w:t>HRQoL</w:t>
      </w:r>
      <w:proofErr w:type="spellEnd"/>
      <w:r>
        <w:t>) and sleep in women with breast cancer and</w:t>
      </w:r>
    </w:p>
    <w:p w14:paraId="04DF07F9" w14:textId="77777777" w:rsidR="005105DF" w:rsidRDefault="005105DF" w:rsidP="005105DF">
      <w:r>
        <w:t xml:space="preserve">hot </w:t>
      </w:r>
      <w:proofErr w:type="gramStart"/>
      <w:r>
        <w:t>flushes</w:t>
      </w:r>
      <w:proofErr w:type="gramEnd"/>
      <w:r>
        <w:t>. Support Care Cancer. 2012 Apr;20(4):715-24. doi:</w:t>
      </w:r>
    </w:p>
    <w:p w14:paraId="7B418AE2" w14:textId="77777777" w:rsidR="005105DF" w:rsidRDefault="005105DF" w:rsidP="005105DF">
      <w:r>
        <w:t>10.1007/s00520-011-1134-8. Epub 2011 Apr 6. PMID: 21468626.</w:t>
      </w:r>
    </w:p>
    <w:p w14:paraId="1C79FF7B" w14:textId="77777777" w:rsidR="005105DF" w:rsidRDefault="005105DF" w:rsidP="005105DF"/>
    <w:p w14:paraId="0F4AE36F" w14:textId="77777777" w:rsidR="005105DF" w:rsidRDefault="005105DF" w:rsidP="005105DF">
      <w:r>
        <w:t>12: Bokmand S, Flyger H. Acupuncture relieves menopausal discomfort in breast</w:t>
      </w:r>
    </w:p>
    <w:p w14:paraId="4703D352" w14:textId="77777777" w:rsidR="005105DF" w:rsidRDefault="005105DF" w:rsidP="005105DF">
      <w:r>
        <w:t>cancer patients: a prospective, double blinded, randomized study. Breast. 2013</w:t>
      </w:r>
    </w:p>
    <w:p w14:paraId="78CEBAE4" w14:textId="77777777" w:rsidR="005105DF" w:rsidRDefault="005105DF" w:rsidP="005105DF">
      <w:r>
        <w:t>Jun;22(3):320-3. doi: 10.1016/j.breast.2012.07.015. Epub 2012 Aug 18. PMID:</w:t>
      </w:r>
    </w:p>
    <w:p w14:paraId="2DE4AF52" w14:textId="77777777" w:rsidR="005105DF" w:rsidRDefault="005105DF" w:rsidP="005105DF">
      <w:r>
        <w:t>22906948.</w:t>
      </w:r>
    </w:p>
    <w:p w14:paraId="3926A53F" w14:textId="77777777" w:rsidR="005105DF" w:rsidRDefault="005105DF" w:rsidP="005105DF"/>
    <w:p w14:paraId="1A9E2E2B" w14:textId="77777777" w:rsidR="005105DF" w:rsidRDefault="005105DF" w:rsidP="005105DF">
      <w:r>
        <w:t xml:space="preserve">13: </w:t>
      </w:r>
      <w:proofErr w:type="spellStart"/>
      <w:r>
        <w:t>Molassiotis</w:t>
      </w:r>
      <w:proofErr w:type="spellEnd"/>
      <w:r>
        <w:t xml:space="preserve"> A, Bardy J, Finnegan-John J, Mackereth P, Ryder DW, </w:t>
      </w:r>
      <w:proofErr w:type="spellStart"/>
      <w:r>
        <w:t>Filshie</w:t>
      </w:r>
      <w:proofErr w:type="spellEnd"/>
      <w:r>
        <w:t xml:space="preserve"> J,</w:t>
      </w:r>
    </w:p>
    <w:p w14:paraId="415DD7A6" w14:textId="77777777" w:rsidR="005105DF" w:rsidRDefault="005105DF" w:rsidP="005105DF">
      <w:r>
        <w:t>Ream E, Richardson A. Acupuncture for cancer-related fatigue in patients with</w:t>
      </w:r>
    </w:p>
    <w:p w14:paraId="4826E5B4" w14:textId="77777777" w:rsidR="005105DF" w:rsidRDefault="005105DF" w:rsidP="005105DF">
      <w:r>
        <w:t>breast cancer: a pragmatic randomized controlled trial. J Clin Oncol. 2012 Dec</w:t>
      </w:r>
    </w:p>
    <w:p w14:paraId="17470189" w14:textId="77777777" w:rsidR="005105DF" w:rsidRDefault="005105DF" w:rsidP="005105DF">
      <w:r>
        <w:t>20;30(36):4470-6. doi: 10.1200/JCO.2012.41.6222. Epub 2012 Oct 29. PMID:</w:t>
      </w:r>
    </w:p>
    <w:p w14:paraId="1A12A1C4" w14:textId="77777777" w:rsidR="005105DF" w:rsidRDefault="005105DF" w:rsidP="005105DF">
      <w:r>
        <w:t>23109700.</w:t>
      </w:r>
    </w:p>
    <w:p w14:paraId="57D48A22" w14:textId="77777777" w:rsidR="005105DF" w:rsidRDefault="005105DF" w:rsidP="005105DF"/>
    <w:p w14:paraId="0FC42175" w14:textId="77777777" w:rsidR="005105DF" w:rsidRDefault="005105DF" w:rsidP="005105DF">
      <w:r>
        <w:t>14: Smith C, Carmady B, Thornton C, Perz J, Ussher JM. The effect of acupuncture</w:t>
      </w:r>
    </w:p>
    <w:p w14:paraId="72443694" w14:textId="77777777" w:rsidR="005105DF" w:rsidRDefault="005105DF" w:rsidP="005105DF">
      <w:r>
        <w:t>on post-cancer fatigue and well-being for women recovering from breast cancer: a</w:t>
      </w:r>
    </w:p>
    <w:p w14:paraId="3DEECAFF" w14:textId="77777777" w:rsidR="005105DF" w:rsidRDefault="005105DF" w:rsidP="005105DF">
      <w:r>
        <w:t xml:space="preserve">pilot </w:t>
      </w:r>
      <w:proofErr w:type="spellStart"/>
      <w:r>
        <w:t>randomised</w:t>
      </w:r>
      <w:proofErr w:type="spellEnd"/>
      <w:r>
        <w:t xml:space="preserve"> controlled trial. </w:t>
      </w:r>
      <w:proofErr w:type="spellStart"/>
      <w:r>
        <w:t>Acupunct</w:t>
      </w:r>
      <w:proofErr w:type="spellEnd"/>
      <w:r>
        <w:t xml:space="preserve"> Med. 2013 Mar;31(1):9-15. doi:</w:t>
      </w:r>
    </w:p>
    <w:p w14:paraId="0CEE5C9A" w14:textId="77777777" w:rsidR="005105DF" w:rsidRDefault="005105DF" w:rsidP="005105DF">
      <w:r>
        <w:t>10.1136/acupmed-2012-010228. Epub 2012 Nov 29. PMID: 23196311.</w:t>
      </w:r>
    </w:p>
    <w:p w14:paraId="2F6329C2" w14:textId="77777777" w:rsidR="005105DF" w:rsidRDefault="005105DF" w:rsidP="005105DF"/>
    <w:p w14:paraId="0A45B898" w14:textId="77777777" w:rsidR="005105DF" w:rsidRDefault="005105DF" w:rsidP="005105DF">
      <w:r>
        <w:t>15: Bao T, Cai L, Giles JT, Gould J, Tarpinian K, Betts K, Medeiros M, Jeter S,</w:t>
      </w:r>
    </w:p>
    <w:p w14:paraId="2FC74CC7" w14:textId="77777777" w:rsidR="005105DF" w:rsidRDefault="005105DF" w:rsidP="005105DF">
      <w:r>
        <w:t xml:space="preserve">Tait N, </w:t>
      </w:r>
      <w:proofErr w:type="spellStart"/>
      <w:r>
        <w:t>Chumsri</w:t>
      </w:r>
      <w:proofErr w:type="spellEnd"/>
      <w:r>
        <w:t xml:space="preserve"> S, Armstrong DK, Tan M, </w:t>
      </w:r>
      <w:proofErr w:type="spellStart"/>
      <w:r>
        <w:t>Folkerd</w:t>
      </w:r>
      <w:proofErr w:type="spellEnd"/>
      <w:r>
        <w:t xml:space="preserve"> E, Dowsett M, Singh H, Tkaczuk</w:t>
      </w:r>
    </w:p>
    <w:p w14:paraId="0BD9328E" w14:textId="77777777" w:rsidR="005105DF" w:rsidRDefault="005105DF" w:rsidP="005105DF">
      <w:r>
        <w:t xml:space="preserve">K, Stearns V. A </w:t>
      </w:r>
      <w:proofErr w:type="gramStart"/>
      <w:r>
        <w:t>dual-center</w:t>
      </w:r>
      <w:proofErr w:type="gramEnd"/>
      <w:r>
        <w:t xml:space="preserve"> randomized controlled double blind trial assessing</w:t>
      </w:r>
    </w:p>
    <w:p w14:paraId="26753745" w14:textId="77777777" w:rsidR="005105DF" w:rsidRDefault="005105DF" w:rsidP="005105DF">
      <w:proofErr w:type="gramStart"/>
      <w:r>
        <w:t>the</w:t>
      </w:r>
      <w:proofErr w:type="gramEnd"/>
      <w:r>
        <w:t xml:space="preserve"> effect of acupuncture in reducing musculoskeletal symptoms in breast cancer</w:t>
      </w:r>
    </w:p>
    <w:p w14:paraId="79D6290E" w14:textId="77777777" w:rsidR="005105DF" w:rsidRDefault="005105DF" w:rsidP="005105DF">
      <w:r>
        <w:t>patients taking aromatase inhibitors. Breast Cancer Res Treat. 2013</w:t>
      </w:r>
    </w:p>
    <w:p w14:paraId="27F1F9DF" w14:textId="77777777" w:rsidR="005105DF" w:rsidRDefault="005105DF" w:rsidP="005105DF">
      <w:r>
        <w:t>Feb;138(1):167-74. doi: 10.1007/s10549-013-2427-z. Epub 2013 Feb 8. PMID:</w:t>
      </w:r>
    </w:p>
    <w:p w14:paraId="090B9630" w14:textId="77777777" w:rsidR="005105DF" w:rsidRDefault="005105DF" w:rsidP="005105DF">
      <w:r>
        <w:t>23393007; PMCID: PMC3594526.</w:t>
      </w:r>
    </w:p>
    <w:p w14:paraId="1C8D6F6E" w14:textId="77777777" w:rsidR="005105DF" w:rsidRDefault="005105DF" w:rsidP="005105DF"/>
    <w:p w14:paraId="78F88714" w14:textId="77777777" w:rsidR="005105DF" w:rsidRDefault="005105DF" w:rsidP="005105DF">
      <w:r>
        <w:t>16: Oh B, Kimble B, Costa DS, Davis E, McLean A, Orme K, Beith J. Acupuncture</w:t>
      </w:r>
    </w:p>
    <w:p w14:paraId="71630C57" w14:textId="77777777" w:rsidR="005105DF" w:rsidRDefault="005105DF" w:rsidP="005105DF">
      <w:r>
        <w:t>for treatment of arthralgia secondary to aromatase inhibitor therapy in women</w:t>
      </w:r>
    </w:p>
    <w:p w14:paraId="7FDD4C07" w14:textId="77777777" w:rsidR="005105DF" w:rsidRDefault="005105DF" w:rsidP="005105DF">
      <w:r>
        <w:t xml:space="preserve">with early breast cancer: pilot study. </w:t>
      </w:r>
      <w:proofErr w:type="spellStart"/>
      <w:r>
        <w:t>Acupunct</w:t>
      </w:r>
      <w:proofErr w:type="spellEnd"/>
      <w:r>
        <w:t xml:space="preserve"> Med. 2013 Sep;31(3):264-71. doi:</w:t>
      </w:r>
    </w:p>
    <w:p w14:paraId="67BAB46F" w14:textId="77777777" w:rsidR="005105DF" w:rsidRDefault="005105DF" w:rsidP="005105DF">
      <w:r>
        <w:t>10.1136/acupmed-2012-010309. Epub 2013 May 30. PMID: 23722951.</w:t>
      </w:r>
    </w:p>
    <w:p w14:paraId="00A8E4F6" w14:textId="77777777" w:rsidR="005105DF" w:rsidRDefault="005105DF" w:rsidP="005105DF"/>
    <w:p w14:paraId="6A6474A7" w14:textId="77777777" w:rsidR="005105DF" w:rsidRDefault="005105DF" w:rsidP="005105DF">
      <w:r>
        <w:t>17: Bao T, Cai L, Snyder C, Betts K, Tarpinian K, Gould J, Jeter S, Medeiros M,</w:t>
      </w:r>
    </w:p>
    <w:p w14:paraId="2ADC08DB" w14:textId="77777777" w:rsidR="005105DF" w:rsidRDefault="005105DF" w:rsidP="005105DF">
      <w:proofErr w:type="spellStart"/>
      <w:r>
        <w:t>Chumsri</w:t>
      </w:r>
      <w:proofErr w:type="spellEnd"/>
      <w:r>
        <w:t xml:space="preserve"> S, Bardia A, Tan M, Singh H, Tkaczuk KH, Stearns V. Patient-reported</w:t>
      </w:r>
    </w:p>
    <w:p w14:paraId="564C84DC" w14:textId="77777777" w:rsidR="005105DF" w:rsidRDefault="005105DF" w:rsidP="005105DF">
      <w:r>
        <w:t>outcomes in women with breast cancer enrolled in a dual-center, double-blind,</w:t>
      </w:r>
    </w:p>
    <w:p w14:paraId="5091DAD1" w14:textId="77777777" w:rsidR="005105DF" w:rsidRDefault="005105DF" w:rsidP="005105DF">
      <w:r>
        <w:t>randomized controlled trial assessing the effect of acupuncture in reducing</w:t>
      </w:r>
    </w:p>
    <w:p w14:paraId="0684572D" w14:textId="77777777" w:rsidR="005105DF" w:rsidRDefault="005105DF" w:rsidP="005105DF">
      <w:r>
        <w:t>aromatase inhibitor-induced musculoskeletal symptoms. Cancer. 2014 Feb</w:t>
      </w:r>
    </w:p>
    <w:p w14:paraId="1E110542" w14:textId="77777777" w:rsidR="005105DF" w:rsidRDefault="005105DF" w:rsidP="005105DF">
      <w:r>
        <w:t xml:space="preserve">1;120(3):381-9. doi: 10.1002/cncr.28352. Epub 2013 Dec 23. PMID: </w:t>
      </w:r>
      <w:proofErr w:type="gramStart"/>
      <w:r>
        <w:t>24375332;</w:t>
      </w:r>
      <w:proofErr w:type="gramEnd"/>
    </w:p>
    <w:p w14:paraId="0E037964" w14:textId="77777777" w:rsidR="005105DF" w:rsidRDefault="005105DF" w:rsidP="005105DF">
      <w:r>
        <w:t>PMCID: PMC3946917.</w:t>
      </w:r>
    </w:p>
    <w:p w14:paraId="36549E96" w14:textId="77777777" w:rsidR="005105DF" w:rsidRDefault="005105DF" w:rsidP="005105DF"/>
    <w:p w14:paraId="6754AF3D" w14:textId="77777777" w:rsidR="005105DF" w:rsidRDefault="005105DF" w:rsidP="005105DF">
      <w:r>
        <w:t>18: Smith CA, Pirotta M, Kilbreath S. A feasibility study to examine the role of</w:t>
      </w:r>
    </w:p>
    <w:p w14:paraId="36D3B3B1" w14:textId="77777777" w:rsidR="005105DF" w:rsidRDefault="005105DF" w:rsidP="005105DF">
      <w:r>
        <w:t xml:space="preserve">acupuncture to reduce symptoms of lymphoedema after breast cancer: a </w:t>
      </w:r>
      <w:proofErr w:type="spellStart"/>
      <w:r>
        <w:t>randomised</w:t>
      </w:r>
      <w:proofErr w:type="spellEnd"/>
    </w:p>
    <w:p w14:paraId="72A162CB" w14:textId="77777777" w:rsidR="005105DF" w:rsidRDefault="005105DF" w:rsidP="005105DF">
      <w:r>
        <w:t xml:space="preserve">controlled trial. </w:t>
      </w:r>
      <w:proofErr w:type="spellStart"/>
      <w:r>
        <w:t>Acupunct</w:t>
      </w:r>
      <w:proofErr w:type="spellEnd"/>
      <w:r>
        <w:t xml:space="preserve"> Med. 2014 Oct;32(5):387-93. doi:</w:t>
      </w:r>
    </w:p>
    <w:p w14:paraId="3457E940" w14:textId="77777777" w:rsidR="005105DF" w:rsidRDefault="005105DF" w:rsidP="005105DF">
      <w:r>
        <w:t>10.1136/acupmed-2014-010593. Epub 2014 Jul 2. PMID: 24990160.</w:t>
      </w:r>
    </w:p>
    <w:p w14:paraId="2B9C1E7C" w14:textId="77777777" w:rsidR="005105DF" w:rsidRDefault="005105DF" w:rsidP="005105DF"/>
    <w:p w14:paraId="1F4A338C" w14:textId="77777777" w:rsidR="005105DF" w:rsidRDefault="005105DF" w:rsidP="005105DF">
      <w:r>
        <w:t>19: Peter M, Joy B, Jacqueline F, Jennifer FJ, Alexander M. Receiving or not</w:t>
      </w:r>
    </w:p>
    <w:p w14:paraId="7CA833AF" w14:textId="77777777" w:rsidR="005105DF" w:rsidRDefault="005105DF" w:rsidP="005105DF">
      <w:r>
        <w:t>receiving acupuncture in a trial: the experience of participants recovering from</w:t>
      </w:r>
    </w:p>
    <w:p w14:paraId="5BD3B8C2" w14:textId="77777777" w:rsidR="005105DF" w:rsidRDefault="005105DF" w:rsidP="005105DF">
      <w:r>
        <w:t xml:space="preserve">breast cancer treatment. Complement Ther Clin </w:t>
      </w:r>
      <w:proofErr w:type="spellStart"/>
      <w:r>
        <w:t>Pract</w:t>
      </w:r>
      <w:proofErr w:type="spellEnd"/>
      <w:r>
        <w:t>. 2014 Nov;20(4):291-6. doi:</w:t>
      </w:r>
    </w:p>
    <w:p w14:paraId="6463D1CD" w14:textId="77777777" w:rsidR="005105DF" w:rsidRDefault="005105DF" w:rsidP="005105DF">
      <w:r>
        <w:t>10.1016/j.ctcp.2014.10.002. Epub 2014 Oct 18. PMID: 25454968.</w:t>
      </w:r>
    </w:p>
    <w:p w14:paraId="647491D1" w14:textId="77777777" w:rsidR="005105DF" w:rsidRDefault="005105DF" w:rsidP="005105DF"/>
    <w:p w14:paraId="670AF1CA" w14:textId="77777777" w:rsidR="005105DF" w:rsidRDefault="005105DF" w:rsidP="005105DF">
      <w:r>
        <w:t>20: Xiao B, Liu ZH. [Efficacy on depression in breast cancer treated with</w:t>
      </w:r>
    </w:p>
    <w:p w14:paraId="29EABDAF" w14:textId="77777777" w:rsidR="005105DF" w:rsidRDefault="005105DF" w:rsidP="005105DF">
      <w:r>
        <w:t xml:space="preserve">acupuncture and auricular acupressure]. </w:t>
      </w:r>
      <w:proofErr w:type="spellStart"/>
      <w:r>
        <w:t>Zhongguo</w:t>
      </w:r>
      <w:proofErr w:type="spellEnd"/>
      <w:r>
        <w:t xml:space="preserve"> Zhen Jiu. 2014</w:t>
      </w:r>
    </w:p>
    <w:p w14:paraId="2D7B9A3F" w14:textId="77777777" w:rsidR="005105DF" w:rsidRDefault="005105DF" w:rsidP="005105DF">
      <w:r>
        <w:t>Oct;34(10):956-60. Chinese. PMID: 25543421.</w:t>
      </w:r>
    </w:p>
    <w:p w14:paraId="79D93B26" w14:textId="77777777" w:rsidR="005105DF" w:rsidRDefault="005105DF" w:rsidP="005105DF"/>
    <w:p w14:paraId="1DBF1FF6" w14:textId="77777777" w:rsidR="005105DF" w:rsidRDefault="005105DF" w:rsidP="005105DF">
      <w:r>
        <w:t xml:space="preserve">21: Giron PS, Haddad CA, Lopes de Almeida Rizzi SK, Nazário AC, </w:t>
      </w:r>
      <w:proofErr w:type="spellStart"/>
      <w:r>
        <w:t>Facina</w:t>
      </w:r>
      <w:proofErr w:type="spellEnd"/>
      <w:r>
        <w:t xml:space="preserve"> G.</w:t>
      </w:r>
    </w:p>
    <w:p w14:paraId="4839DD49" w14:textId="77777777" w:rsidR="005105DF" w:rsidRDefault="005105DF" w:rsidP="005105DF">
      <w:r>
        <w:t>Effectiveness of acupuncture in rehabilitation of physical and functional</w:t>
      </w:r>
    </w:p>
    <w:p w14:paraId="6EEB06D8" w14:textId="77777777" w:rsidR="005105DF" w:rsidRDefault="005105DF" w:rsidP="005105DF">
      <w:r>
        <w:t>disorders of women undergoing breast cancer surgery. Support Care Cancer. 2016</w:t>
      </w:r>
    </w:p>
    <w:p w14:paraId="497277B1" w14:textId="77777777" w:rsidR="005105DF" w:rsidRDefault="005105DF" w:rsidP="005105DF">
      <w:r>
        <w:t>Jun;24(6):2491-6. doi: 10.1007/s00520-015-3054-5. Epub 2015 Dec 15. PMID:</w:t>
      </w:r>
    </w:p>
    <w:p w14:paraId="47669871" w14:textId="77777777" w:rsidR="005105DF" w:rsidRDefault="005105DF" w:rsidP="005105DF">
      <w:r>
        <w:t>26670916.</w:t>
      </w:r>
    </w:p>
    <w:p w14:paraId="45F30A68" w14:textId="77777777" w:rsidR="005105DF" w:rsidRDefault="005105DF" w:rsidP="005105DF"/>
    <w:p w14:paraId="17E30C14" w14:textId="77777777" w:rsidR="005105DF" w:rsidRDefault="005105DF" w:rsidP="005105DF">
      <w:r>
        <w:t>22: Greenlee H, Crew KD, Capodice J, Awad D, Buono D, Shi Z, Jeffres A, Wyse S,</w:t>
      </w:r>
    </w:p>
    <w:p w14:paraId="7C531C00" w14:textId="77777777" w:rsidR="005105DF" w:rsidRDefault="005105DF" w:rsidP="005105DF">
      <w:r>
        <w:t>Whitman W, Trivedi MS, Kalinsky K, Hershman DL. Randomized sham-controlled pilot</w:t>
      </w:r>
    </w:p>
    <w:p w14:paraId="1B6629CF" w14:textId="77777777" w:rsidR="005105DF" w:rsidRDefault="005105DF" w:rsidP="005105DF">
      <w:r>
        <w:t xml:space="preserve">trial of weekly electro-acupuncture for the prevention of </w:t>
      </w:r>
      <w:proofErr w:type="spellStart"/>
      <w:r>
        <w:t>taxane</w:t>
      </w:r>
      <w:proofErr w:type="spellEnd"/>
      <w:r>
        <w:t>-induced</w:t>
      </w:r>
    </w:p>
    <w:p w14:paraId="395E9CC7" w14:textId="77777777" w:rsidR="005105DF" w:rsidRDefault="005105DF" w:rsidP="005105DF">
      <w:r>
        <w:t xml:space="preserve">peripheral neuropathy in women with </w:t>
      </w:r>
      <w:proofErr w:type="gramStart"/>
      <w:r>
        <w:t>early stage</w:t>
      </w:r>
      <w:proofErr w:type="gramEnd"/>
      <w:r>
        <w:t xml:space="preserve"> breast cancer. Breast Cancer Res</w:t>
      </w:r>
    </w:p>
    <w:p w14:paraId="7DB14911" w14:textId="77777777" w:rsidR="005105DF" w:rsidRDefault="005105DF" w:rsidP="005105DF">
      <w:r>
        <w:t>Treat. 2016 Apr;156(3):453-464. doi: 10.1007/s10549-016-3759-2. Epub 2016 Mar</w:t>
      </w:r>
    </w:p>
    <w:p w14:paraId="154D1C05" w14:textId="77777777" w:rsidR="005105DF" w:rsidRDefault="005105DF" w:rsidP="005105DF">
      <w:r>
        <w:t>25. PMID: 27013473; PMCID: PMC4924571.</w:t>
      </w:r>
    </w:p>
    <w:p w14:paraId="4A38B59F" w14:textId="77777777" w:rsidR="005105DF" w:rsidRDefault="005105DF" w:rsidP="005105DF"/>
    <w:p w14:paraId="7C9C6B60" w14:textId="77777777" w:rsidR="005105DF" w:rsidRDefault="005105DF" w:rsidP="005105DF">
      <w:r>
        <w:t xml:space="preserve">23: Lesi G, </w:t>
      </w:r>
      <w:proofErr w:type="spellStart"/>
      <w:r>
        <w:t>Razzini</w:t>
      </w:r>
      <w:proofErr w:type="spellEnd"/>
      <w:r>
        <w:t xml:space="preserve"> G, </w:t>
      </w:r>
      <w:proofErr w:type="spellStart"/>
      <w:r>
        <w:t>Musti</w:t>
      </w:r>
      <w:proofErr w:type="spellEnd"/>
      <w:r>
        <w:t xml:space="preserve"> MA, </w:t>
      </w:r>
      <w:proofErr w:type="spellStart"/>
      <w:r>
        <w:t>Stivanello</w:t>
      </w:r>
      <w:proofErr w:type="spellEnd"/>
      <w:r>
        <w:t xml:space="preserve"> E, Petrucci C, Benedetti B, Rondini</w:t>
      </w:r>
    </w:p>
    <w:p w14:paraId="17D0412E" w14:textId="77777777" w:rsidR="005105DF" w:rsidRDefault="005105DF" w:rsidP="005105DF">
      <w:r>
        <w:t xml:space="preserve">E, </w:t>
      </w:r>
      <w:proofErr w:type="spellStart"/>
      <w:r>
        <w:t>Ligabue</w:t>
      </w:r>
      <w:proofErr w:type="spellEnd"/>
      <w:r>
        <w:t xml:space="preserve"> MB, </w:t>
      </w:r>
      <w:proofErr w:type="spellStart"/>
      <w:r>
        <w:t>Scaltriti</w:t>
      </w:r>
      <w:proofErr w:type="spellEnd"/>
      <w:r>
        <w:t xml:space="preserve"> L, Botti A, </w:t>
      </w:r>
      <w:proofErr w:type="spellStart"/>
      <w:r>
        <w:t>Artioli</w:t>
      </w:r>
      <w:proofErr w:type="spellEnd"/>
      <w:r>
        <w:t xml:space="preserve"> F, Mancuso P, Cardini F, Pandolfi</w:t>
      </w:r>
    </w:p>
    <w:p w14:paraId="2B614C91" w14:textId="77777777" w:rsidR="005105DF" w:rsidRDefault="005105DF" w:rsidP="005105DF">
      <w:r>
        <w:t xml:space="preserve">P. Acupuncture </w:t>
      </w:r>
      <w:proofErr w:type="gramStart"/>
      <w:r>
        <w:t>As</w:t>
      </w:r>
      <w:proofErr w:type="gramEnd"/>
      <w:r>
        <w:t xml:space="preserve"> an Integrative Approach for the Treatment of Hot Flashes in</w:t>
      </w:r>
    </w:p>
    <w:p w14:paraId="4EC31BC2" w14:textId="77777777" w:rsidR="005105DF" w:rsidRDefault="005105DF" w:rsidP="005105DF">
      <w:r>
        <w:t>Women With Breast Cancer: A Prospective Multicenter Randomized Controlled Trial</w:t>
      </w:r>
    </w:p>
    <w:p w14:paraId="2E0CCD73" w14:textId="77777777" w:rsidR="005105DF" w:rsidRDefault="005105DF" w:rsidP="005105DF">
      <w:r>
        <w:t>(</w:t>
      </w:r>
      <w:proofErr w:type="spellStart"/>
      <w:r>
        <w:t>AcCliMaT</w:t>
      </w:r>
      <w:proofErr w:type="spellEnd"/>
      <w:r>
        <w:t>). J Clin Oncol. 2016 May 20;34(15):1795-802. doi:</w:t>
      </w:r>
    </w:p>
    <w:p w14:paraId="3C3284CD" w14:textId="77777777" w:rsidR="005105DF" w:rsidRDefault="005105DF" w:rsidP="005105DF">
      <w:r>
        <w:t>10.1200/JCO.2015.63.2893. Epub 2016 Mar 28. PMID: 27022113.</w:t>
      </w:r>
    </w:p>
    <w:p w14:paraId="791D8602" w14:textId="77777777" w:rsidR="005105DF" w:rsidRDefault="005105DF" w:rsidP="005105DF"/>
    <w:p w14:paraId="7CAAFD40" w14:textId="77777777" w:rsidR="005105DF" w:rsidRDefault="005105DF" w:rsidP="005105DF">
      <w:r>
        <w:t xml:space="preserve">24: Garland SN, Xie SX, Li Q, </w:t>
      </w:r>
      <w:proofErr w:type="spellStart"/>
      <w:r>
        <w:t>Seluzicki</w:t>
      </w:r>
      <w:proofErr w:type="spellEnd"/>
      <w:r>
        <w:t xml:space="preserve"> C, Basal C, Mao JJ. Comparative</w:t>
      </w:r>
    </w:p>
    <w:p w14:paraId="46C26A46" w14:textId="77777777" w:rsidR="005105DF" w:rsidRDefault="005105DF" w:rsidP="005105DF">
      <w:r>
        <w:t>effectiveness of electro-acupuncture versus gabapentin for sleep disturbances in</w:t>
      </w:r>
    </w:p>
    <w:p w14:paraId="2B73DA2B" w14:textId="77777777" w:rsidR="005105DF" w:rsidRDefault="005105DF" w:rsidP="005105DF">
      <w:r>
        <w:t>breast cancer survivors with hot flashes: a randomized trial. Menopause. 2017</w:t>
      </w:r>
    </w:p>
    <w:p w14:paraId="16857C30" w14:textId="77777777" w:rsidR="005105DF" w:rsidRDefault="005105DF" w:rsidP="005105DF">
      <w:r>
        <w:t>May;24(5):517-523. doi: 10.1097/GME.0000000000000779. PMID: 27875389; PMCID:</w:t>
      </w:r>
    </w:p>
    <w:p w14:paraId="19FA0BBD" w14:textId="77777777" w:rsidR="005105DF" w:rsidRDefault="005105DF" w:rsidP="005105DF">
      <w:r>
        <w:t>PMC5403590.</w:t>
      </w:r>
    </w:p>
    <w:p w14:paraId="28A12462" w14:textId="77777777" w:rsidR="005105DF" w:rsidRDefault="005105DF" w:rsidP="005105DF"/>
    <w:p w14:paraId="48FD8B75" w14:textId="77777777" w:rsidR="005105DF" w:rsidRDefault="005105DF" w:rsidP="005105DF">
      <w:r>
        <w:t xml:space="preserve">25: Bao T, Iris Zhi W, </w:t>
      </w:r>
      <w:proofErr w:type="spellStart"/>
      <w:r>
        <w:t>Vertosick</w:t>
      </w:r>
      <w:proofErr w:type="spellEnd"/>
      <w:r>
        <w:t xml:space="preserve"> EA, Li QS, DeRito J, Vickers A, </w:t>
      </w:r>
      <w:proofErr w:type="spellStart"/>
      <w:r>
        <w:t>Cassileth</w:t>
      </w:r>
      <w:proofErr w:type="spellEnd"/>
      <w:r>
        <w:t xml:space="preserve"> BR,</w:t>
      </w:r>
    </w:p>
    <w:p w14:paraId="41DBE8C3" w14:textId="77777777" w:rsidR="005105DF" w:rsidRDefault="005105DF" w:rsidP="005105DF">
      <w:r>
        <w:t>Mao JJ, Van Zee KJ. Acupuncture for breast cancer-related lymphedema: a</w:t>
      </w:r>
    </w:p>
    <w:p w14:paraId="2C7D51D7" w14:textId="77777777" w:rsidR="005105DF" w:rsidRDefault="005105DF" w:rsidP="005105DF">
      <w:r>
        <w:t>randomized controlled trial. Breast Cancer Res Treat. 2018 Jul;170(1):77-87.</w:t>
      </w:r>
    </w:p>
    <w:p w14:paraId="5EB96624" w14:textId="77777777" w:rsidR="005105DF" w:rsidRDefault="005105DF" w:rsidP="005105DF">
      <w:r>
        <w:t>doi: 10.1007/s10549-018-4743-9. Epub 2018 Mar 8. PMID: 29520533; PMCID:</w:t>
      </w:r>
    </w:p>
    <w:p w14:paraId="09906665" w14:textId="77777777" w:rsidR="005105DF" w:rsidRDefault="005105DF" w:rsidP="005105DF">
      <w:r>
        <w:t>PMC6159216.</w:t>
      </w:r>
    </w:p>
    <w:p w14:paraId="03B4F913" w14:textId="77777777" w:rsidR="005105DF" w:rsidRDefault="005105DF" w:rsidP="005105DF"/>
    <w:p w14:paraId="50C41336" w14:textId="77777777" w:rsidR="005105DF" w:rsidRDefault="005105DF" w:rsidP="005105DF">
      <w:r>
        <w:t xml:space="preserve">26: Hershman DL, Unger JM, Greenlee H, Capodice JL, Lew DL, Darke AK, </w:t>
      </w:r>
      <w:proofErr w:type="spellStart"/>
      <w:r>
        <w:t>Kengla</w:t>
      </w:r>
      <w:proofErr w:type="spellEnd"/>
      <w:r>
        <w:t xml:space="preserve"> AT,</w:t>
      </w:r>
    </w:p>
    <w:p w14:paraId="0D21D922" w14:textId="77777777" w:rsidR="005105DF" w:rsidRDefault="005105DF" w:rsidP="005105DF">
      <w:r>
        <w:t>Melnik MK, Jorgensen CW, Kreisle WH, Minasian LM, Fisch MJ, Henry NL, Crew KD.</w:t>
      </w:r>
    </w:p>
    <w:p w14:paraId="6693B103" w14:textId="77777777" w:rsidR="005105DF" w:rsidRDefault="005105DF" w:rsidP="005105DF">
      <w:r>
        <w:t>Effect of Acupuncture vs Sham Acupuncture or Waitlist Control on Joint Pain</w:t>
      </w:r>
    </w:p>
    <w:p w14:paraId="4AFA9AC1" w14:textId="77777777" w:rsidR="005105DF" w:rsidRDefault="005105DF" w:rsidP="005105DF">
      <w:r>
        <w:t xml:space="preserve">Related to Aromatase Inhibitors Among Women </w:t>
      </w:r>
      <w:proofErr w:type="gramStart"/>
      <w:r>
        <w:t>With</w:t>
      </w:r>
      <w:proofErr w:type="gramEnd"/>
      <w:r>
        <w:t xml:space="preserve"> Early-Stage Breast Cancer: A</w:t>
      </w:r>
    </w:p>
    <w:p w14:paraId="0B0FAFB7" w14:textId="77777777" w:rsidR="005105DF" w:rsidRDefault="005105DF" w:rsidP="005105DF">
      <w:r>
        <w:t>Randomized Clinical Trial. JAMA. 2018 Jul 10;320(2):167-176. doi:</w:t>
      </w:r>
    </w:p>
    <w:p w14:paraId="73D4AB89" w14:textId="77777777" w:rsidR="005105DF" w:rsidRDefault="005105DF" w:rsidP="005105DF">
      <w:r>
        <w:t>10.1001/jama.2018.8907. PMID: 29998338; PMCID: PMC6583520.</w:t>
      </w:r>
    </w:p>
    <w:p w14:paraId="40C59F7B" w14:textId="77777777" w:rsidR="005105DF" w:rsidRDefault="005105DF" w:rsidP="005105DF"/>
    <w:p w14:paraId="7883FD22" w14:textId="77777777" w:rsidR="005105DF" w:rsidRDefault="005105DF" w:rsidP="005105DF">
      <w:r>
        <w:t xml:space="preserve">27: Brinkhaus B, Kirschbaum B, </w:t>
      </w:r>
      <w:proofErr w:type="spellStart"/>
      <w:r>
        <w:t>Stöckigt</w:t>
      </w:r>
      <w:proofErr w:type="spellEnd"/>
      <w:r>
        <w:t xml:space="preserve"> B, </w:t>
      </w:r>
      <w:proofErr w:type="spellStart"/>
      <w:r>
        <w:t>Binting</w:t>
      </w:r>
      <w:proofErr w:type="spellEnd"/>
      <w:r>
        <w:t xml:space="preserve"> S, Roll S, Carstensen M, Witt</w:t>
      </w:r>
    </w:p>
    <w:p w14:paraId="7A92FE2E" w14:textId="77777777" w:rsidR="005105DF" w:rsidRDefault="005105DF" w:rsidP="005105DF">
      <w:r>
        <w:t>CM. Prophylactic acupuncture treatment during chemotherapy with breast cancer: a</w:t>
      </w:r>
    </w:p>
    <w:p w14:paraId="742E1C39" w14:textId="77777777" w:rsidR="005105DF" w:rsidRDefault="005105DF" w:rsidP="005105DF">
      <w:r>
        <w:t>randomized pragmatic trial with a retrospective nested qualitative study. Breast</w:t>
      </w:r>
    </w:p>
    <w:p w14:paraId="27FDBE1B" w14:textId="77777777" w:rsidR="005105DF" w:rsidRDefault="005105DF" w:rsidP="005105DF">
      <w:r>
        <w:t>Cancer Res Treat. 2019 Dec;178(3):617-628. doi: 10.1007/s10549-019-05431-5. Epub</w:t>
      </w:r>
    </w:p>
    <w:p w14:paraId="4C72CDFA" w14:textId="77777777" w:rsidR="005105DF" w:rsidRDefault="005105DF" w:rsidP="005105DF">
      <w:r>
        <w:t>2019 Sep 13. PMID: 31520284.</w:t>
      </w:r>
    </w:p>
    <w:p w14:paraId="6B54C430" w14:textId="77777777" w:rsidR="005105DF" w:rsidRDefault="005105DF" w:rsidP="005105DF"/>
    <w:p w14:paraId="2DF75382" w14:textId="77777777" w:rsidR="005105DF" w:rsidRDefault="005105DF" w:rsidP="005105DF">
      <w:r>
        <w:t xml:space="preserve">28: Lu W, </w:t>
      </w:r>
      <w:proofErr w:type="spellStart"/>
      <w:r>
        <w:t>Giobbie</w:t>
      </w:r>
      <w:proofErr w:type="spellEnd"/>
      <w:r>
        <w:t>-Hurder A, Freedman RA, Shin IH, Lin NU, Partridge AH,</w:t>
      </w:r>
    </w:p>
    <w:p w14:paraId="044B75A0" w14:textId="77777777" w:rsidR="005105DF" w:rsidRDefault="005105DF" w:rsidP="005105DF">
      <w:r>
        <w:t xml:space="preserve">Rosenthal DS, </w:t>
      </w:r>
      <w:proofErr w:type="spellStart"/>
      <w:r>
        <w:t>Ligibel</w:t>
      </w:r>
      <w:proofErr w:type="spellEnd"/>
      <w:r>
        <w:t xml:space="preserve"> JA. Acupuncture for Chemotherapy-Induced Peripheral</w:t>
      </w:r>
    </w:p>
    <w:p w14:paraId="5DEC34F8" w14:textId="77777777" w:rsidR="005105DF" w:rsidRDefault="005105DF" w:rsidP="005105DF">
      <w:r>
        <w:t>Neuropathy in Breast Cancer Survivors: A Randomized Controlled Pilot Trial.</w:t>
      </w:r>
    </w:p>
    <w:p w14:paraId="49B8F0A0" w14:textId="77777777" w:rsidR="005105DF" w:rsidRDefault="005105DF" w:rsidP="005105DF">
      <w:r>
        <w:t>Oncologist. 2020 Apr;25(4):310-318. doi: 10.1634/theoncologist.2019-0489. Epub</w:t>
      </w:r>
    </w:p>
    <w:p w14:paraId="56F3FE7E" w14:textId="77777777" w:rsidR="005105DF" w:rsidRDefault="005105DF" w:rsidP="005105DF">
      <w:r>
        <w:t>2019 Oct 14. PMID: 32297442; PMCID: PMC7160396.</w:t>
      </w:r>
    </w:p>
    <w:p w14:paraId="697715D7" w14:textId="77777777" w:rsidR="005105DF" w:rsidRDefault="005105DF" w:rsidP="005105DF"/>
    <w:p w14:paraId="188DD2CB" w14:textId="77777777" w:rsidR="005105DF" w:rsidRDefault="005105DF" w:rsidP="005105DF">
      <w:r>
        <w:t>29: Zhang ZJ, Man SC, Yam LL, Yiu CY, Leung RC, Qin ZS, Chan KS, Lee VHF, Kwong</w:t>
      </w:r>
    </w:p>
    <w:p w14:paraId="13DC68A0" w14:textId="77777777" w:rsidR="005105DF" w:rsidRDefault="005105DF" w:rsidP="005105DF">
      <w:r>
        <w:t>A, Yeung WF, So WKW, Ho LM, Dong YY. Electroacupuncture trigeminal nerve</w:t>
      </w:r>
    </w:p>
    <w:p w14:paraId="09A6826B" w14:textId="77777777" w:rsidR="005105DF" w:rsidRDefault="005105DF" w:rsidP="005105DF">
      <w:r>
        <w:t>stimulation plus body acupuncture for chemotherapy-induced cognitive impairment</w:t>
      </w:r>
    </w:p>
    <w:p w14:paraId="53E5F080" w14:textId="77777777" w:rsidR="005105DF" w:rsidRDefault="005105DF" w:rsidP="005105DF">
      <w:r>
        <w:t>in breast cancer patients: An assessor-participant blinded, randomized</w:t>
      </w:r>
    </w:p>
    <w:p w14:paraId="37485018" w14:textId="77777777" w:rsidR="005105DF" w:rsidRDefault="005105DF" w:rsidP="005105DF">
      <w:r>
        <w:t xml:space="preserve">controlled trial. Brain Behav Immun. 2020 </w:t>
      </w:r>
      <w:proofErr w:type="gramStart"/>
      <w:r>
        <w:t>Aug;88:88</w:t>
      </w:r>
      <w:proofErr w:type="gramEnd"/>
      <w:r>
        <w:t>-96. doi:</w:t>
      </w:r>
    </w:p>
    <w:p w14:paraId="6C356A47" w14:textId="77777777" w:rsidR="005105DF" w:rsidRDefault="005105DF" w:rsidP="005105DF">
      <w:r>
        <w:t>10.1016/j.bbi.2020.04.035. Epub 2020 Apr 16. PMID: 32305573.</w:t>
      </w:r>
    </w:p>
    <w:p w14:paraId="583B2386" w14:textId="77777777" w:rsidR="005105DF" w:rsidRDefault="005105DF" w:rsidP="005105DF"/>
    <w:p w14:paraId="6FCE9DB9" w14:textId="77777777" w:rsidR="005105DF" w:rsidRDefault="005105DF" w:rsidP="005105DF">
      <w:r>
        <w:t xml:space="preserve">30: </w:t>
      </w:r>
      <w:proofErr w:type="spellStart"/>
      <w:r>
        <w:t>Dilaveri</w:t>
      </w:r>
      <w:proofErr w:type="spellEnd"/>
      <w:r>
        <w:t xml:space="preserve"> CA, Croghan IT, Mallory MJ, Dion LJ, Fischer KM, Schroeder DR,</w:t>
      </w:r>
    </w:p>
    <w:p w14:paraId="6485BE70" w14:textId="77777777" w:rsidR="005105DF" w:rsidRDefault="005105DF" w:rsidP="005105DF">
      <w:r>
        <w:t>Martinez-Jorge J, Nguyen MT, Fokken SC, Bauer BA, Wahner-</w:t>
      </w:r>
      <w:proofErr w:type="spellStart"/>
      <w:r>
        <w:t>Roedler</w:t>
      </w:r>
      <w:proofErr w:type="spellEnd"/>
      <w:r>
        <w:t xml:space="preserve"> DL. Massage</w:t>
      </w:r>
    </w:p>
    <w:p w14:paraId="79E7AED1" w14:textId="77777777" w:rsidR="005105DF" w:rsidRDefault="005105DF" w:rsidP="005105DF">
      <w:r>
        <w:t>Compared with Massage Plus Acupuncture for Breast Cancer Patients Undergoing</w:t>
      </w:r>
    </w:p>
    <w:p w14:paraId="482A89DA" w14:textId="77777777" w:rsidR="005105DF" w:rsidRDefault="005105DF" w:rsidP="005105DF">
      <w:r>
        <w:t>Reconstructive Surgery. J Altern Complement Med. 2020 Jul;26(7):602-609. doi:</w:t>
      </w:r>
    </w:p>
    <w:p w14:paraId="22F748D6" w14:textId="77777777" w:rsidR="005105DF" w:rsidRDefault="005105DF" w:rsidP="005105DF">
      <w:r>
        <w:t>10.1089/acm.2019.0479. PMID: 32673082; PMCID: PMC7374617.</w:t>
      </w:r>
    </w:p>
    <w:p w14:paraId="03B20F04" w14:textId="77777777" w:rsidR="005105DF" w:rsidRDefault="005105DF" w:rsidP="005105DF"/>
    <w:p w14:paraId="60F6B4B0" w14:textId="77777777" w:rsidR="005105DF" w:rsidRDefault="005105DF" w:rsidP="005105DF">
      <w:r>
        <w:t xml:space="preserve">31: </w:t>
      </w:r>
      <w:proofErr w:type="spellStart"/>
      <w:r>
        <w:t>Stöckigt</w:t>
      </w:r>
      <w:proofErr w:type="spellEnd"/>
      <w:r>
        <w:t xml:space="preserve"> DMB, Kirschbaum B, Carstensen DMM, Witt DMCM, Brinkhaus DMB.</w:t>
      </w:r>
    </w:p>
    <w:p w14:paraId="737EB287" w14:textId="77777777" w:rsidR="005105DF" w:rsidRDefault="005105DF" w:rsidP="005105DF">
      <w:r>
        <w:t xml:space="preserve">Prophylactic Acupuncture Treatment During Chemotherapy in Patients </w:t>
      </w:r>
      <w:proofErr w:type="gramStart"/>
      <w:r>
        <w:t>With</w:t>
      </w:r>
      <w:proofErr w:type="gramEnd"/>
      <w:r>
        <w:t xml:space="preserve"> Breast</w:t>
      </w:r>
    </w:p>
    <w:p w14:paraId="5E93E924" w14:textId="77777777" w:rsidR="005105DF" w:rsidRDefault="005105DF" w:rsidP="005105DF">
      <w:r>
        <w:t>Cancer: Results of a Qualitative Study Nested in a Randomized Pragmatic Trial.</w:t>
      </w:r>
    </w:p>
    <w:p w14:paraId="6B63ECE8" w14:textId="77777777" w:rsidR="005105DF" w:rsidRDefault="005105DF" w:rsidP="005105DF">
      <w:proofErr w:type="spellStart"/>
      <w:r>
        <w:t>Integr</w:t>
      </w:r>
      <w:proofErr w:type="spellEnd"/>
      <w:r>
        <w:t xml:space="preserve"> Cancer Ther. 2021 Jan-</w:t>
      </w:r>
      <w:proofErr w:type="gramStart"/>
      <w:r>
        <w:t>Dec;20:15347354211058207</w:t>
      </w:r>
      <w:proofErr w:type="gramEnd"/>
      <w:r>
        <w:t>. doi:</w:t>
      </w:r>
    </w:p>
    <w:p w14:paraId="73847085" w14:textId="77777777" w:rsidR="005105DF" w:rsidRDefault="005105DF" w:rsidP="005105DF">
      <w:r>
        <w:t>10.1177/15347354211058207. PMID: 34814766; PMCID: PMC8646188.</w:t>
      </w:r>
    </w:p>
    <w:p w14:paraId="3ADDA26A" w14:textId="77777777" w:rsidR="005105DF" w:rsidRDefault="005105DF" w:rsidP="005105DF"/>
    <w:p w14:paraId="63AC9F56" w14:textId="77777777" w:rsidR="005105DF" w:rsidRDefault="005105DF" w:rsidP="005105DF">
      <w:r>
        <w:t xml:space="preserve">32: Sicart CSVA, Luz RPC, Rizzi SKLA, Nazário ACP, </w:t>
      </w:r>
      <w:proofErr w:type="spellStart"/>
      <w:r>
        <w:t>Facina</w:t>
      </w:r>
      <w:proofErr w:type="spellEnd"/>
      <w:r>
        <w:t xml:space="preserve"> G, Elias S. Effect of</w:t>
      </w:r>
    </w:p>
    <w:p w14:paraId="7069967B" w14:textId="77777777" w:rsidR="005105DF" w:rsidRDefault="005105DF" w:rsidP="005105DF">
      <w:r>
        <w:t>acupuncture in myelosuppression and quality of life in women with breast cancer</w:t>
      </w:r>
    </w:p>
    <w:p w14:paraId="1DBEF0A2" w14:textId="77777777" w:rsidR="005105DF" w:rsidRDefault="005105DF" w:rsidP="005105DF">
      <w:r>
        <w:t>undergoing chemotherapy: a randomized clinical study. Support Care Cancer. 2023</w:t>
      </w:r>
    </w:p>
    <w:p w14:paraId="41224BBF" w14:textId="77777777" w:rsidR="005105DF" w:rsidRDefault="005105DF" w:rsidP="005105DF">
      <w:r>
        <w:t>Feb 10;31(3):156. doi: 10.1007/s00520-023-07616-7. PMID: 36763188.</w:t>
      </w:r>
    </w:p>
    <w:p w14:paraId="5BC0B082" w14:textId="77777777" w:rsidR="005105DF" w:rsidRDefault="005105DF" w:rsidP="005105DF"/>
    <w:p w14:paraId="0A404811" w14:textId="77777777" w:rsidR="005105DF" w:rsidRDefault="005105DF" w:rsidP="005105DF">
      <w:r>
        <w:t>33: Jeong YJ, Choi HR, Kim KS, Shin IH, Park SH. Impact of Acupuncture on Hot</w:t>
      </w:r>
    </w:p>
    <w:p w14:paraId="5F1969AC" w14:textId="77777777" w:rsidR="005105DF" w:rsidRDefault="005105DF" w:rsidP="005105DF">
      <w:r>
        <w:t>Flashes in Breast Cancer Patients Receiving Adjuvant Antiestrogen Therapy with</w:t>
      </w:r>
    </w:p>
    <w:p w14:paraId="6CF7DFD8" w14:textId="77777777" w:rsidR="005105DF" w:rsidRDefault="005105DF" w:rsidP="005105DF">
      <w:r>
        <w:t xml:space="preserve">Tamoxifen: A Randomized Controlled Trial. J </w:t>
      </w:r>
      <w:proofErr w:type="spellStart"/>
      <w:r>
        <w:t>Integr</w:t>
      </w:r>
      <w:proofErr w:type="spellEnd"/>
      <w:r>
        <w:t xml:space="preserve"> Complement Med. 2023</w:t>
      </w:r>
    </w:p>
    <w:p w14:paraId="7C53650A" w14:textId="77777777" w:rsidR="005105DF" w:rsidRDefault="005105DF" w:rsidP="005105DF">
      <w:r>
        <w:t>Apr;29(4):241-252. doi: 10.1089/jicm.2022.0636. Epub 2023 Feb 14. PMID:</w:t>
      </w:r>
    </w:p>
    <w:p w14:paraId="26582F57" w14:textId="77777777" w:rsidR="005105DF" w:rsidRDefault="005105DF" w:rsidP="005105DF">
      <w:r>
        <w:t>36787483.</w:t>
      </w:r>
    </w:p>
    <w:p w14:paraId="201CD614" w14:textId="77777777" w:rsidR="005105DF" w:rsidRDefault="005105DF" w:rsidP="005105DF"/>
    <w:p w14:paraId="0D4D7CF5" w14:textId="77777777" w:rsidR="005105DF" w:rsidRDefault="005105DF" w:rsidP="005105DF">
      <w:r>
        <w:t xml:space="preserve">34: Friedman R, Johnson AR, </w:t>
      </w:r>
      <w:proofErr w:type="spellStart"/>
      <w:r>
        <w:t>Shillue</w:t>
      </w:r>
      <w:proofErr w:type="spellEnd"/>
      <w:r>
        <w:t xml:space="preserve"> K, Fleishman A, Mistretta C, Magrini L, Tran</w:t>
      </w:r>
    </w:p>
    <w:p w14:paraId="70BF859D" w14:textId="77777777" w:rsidR="005105DF" w:rsidRDefault="005105DF" w:rsidP="005105DF">
      <w:r>
        <w:t>BNN, Rockson SG, Lu W, Yeh GY, Singhal D. Acupuncture Treatment for Breast</w:t>
      </w:r>
    </w:p>
    <w:p w14:paraId="7E75C43A" w14:textId="77777777" w:rsidR="005105DF" w:rsidRDefault="005105DF" w:rsidP="005105DF">
      <w:r>
        <w:t xml:space="preserve">Cancer-Related Lymphedema: A Randomized Pilot Study. </w:t>
      </w:r>
      <w:proofErr w:type="spellStart"/>
      <w:r>
        <w:t>Lymphat</w:t>
      </w:r>
      <w:proofErr w:type="spellEnd"/>
      <w:r>
        <w:t xml:space="preserve"> Res Biol. 2023</w:t>
      </w:r>
    </w:p>
    <w:p w14:paraId="06F5F05E" w14:textId="77777777" w:rsidR="005105DF" w:rsidRDefault="005105DF" w:rsidP="005105DF">
      <w:r>
        <w:t xml:space="preserve">Oct;21(5):488-494. doi: 10.1089/lrb.2022.0001. Epub 2023 Apr 20. PMID: </w:t>
      </w:r>
      <w:proofErr w:type="gramStart"/>
      <w:r>
        <w:t>37083501;</w:t>
      </w:r>
      <w:proofErr w:type="gramEnd"/>
    </w:p>
    <w:p w14:paraId="2412ED0A" w14:textId="77777777" w:rsidR="005105DF" w:rsidRDefault="005105DF" w:rsidP="005105DF">
      <w:r>
        <w:t>PMCID: PMC11708185.</w:t>
      </w:r>
    </w:p>
    <w:p w14:paraId="051C5687" w14:textId="77777777" w:rsidR="005105DF" w:rsidRDefault="005105DF" w:rsidP="005105DF"/>
    <w:p w14:paraId="2B302DDE" w14:textId="77777777" w:rsidR="005105DF" w:rsidRDefault="005105DF" w:rsidP="005105DF">
      <w:r>
        <w:t>35: Zhang J, Qin Z, So TH, Chang TY, Yang S, Chen H, Yeung WF, Chung KF, Chan</w:t>
      </w:r>
    </w:p>
    <w:p w14:paraId="725C79A8" w14:textId="77777777" w:rsidR="005105DF" w:rsidRDefault="005105DF" w:rsidP="005105DF">
      <w:r>
        <w:t>PY, Huang Y, Xu S, Chiang CY, Lao L, Zhang ZJ. Acupuncture for chemotherapy-</w:t>
      </w:r>
    </w:p>
    <w:p w14:paraId="60B42454" w14:textId="77777777" w:rsidR="005105DF" w:rsidRDefault="005105DF" w:rsidP="005105DF">
      <w:r>
        <w:t>associated insomnia in breast cancer patients: an assessor-participant blinded,</w:t>
      </w:r>
    </w:p>
    <w:p w14:paraId="79E2A5EB" w14:textId="77777777" w:rsidR="005105DF" w:rsidRDefault="005105DF" w:rsidP="005105DF">
      <w:r>
        <w:t xml:space="preserve">randomized, </w:t>
      </w:r>
      <w:proofErr w:type="gramStart"/>
      <w:r>
        <w:t>sham</w:t>
      </w:r>
      <w:proofErr w:type="gramEnd"/>
      <w:r>
        <w:t>-controlled trial. Breast Cancer Res. 2023 Apr 26;25(1):49. doi:</w:t>
      </w:r>
    </w:p>
    <w:p w14:paraId="07042ECC" w14:textId="77777777" w:rsidR="005105DF" w:rsidRDefault="005105DF" w:rsidP="005105DF">
      <w:r>
        <w:t>10.1186/s13058-023-01645-0. PMID: 37101228; PMCID: PMC10134666.</w:t>
      </w:r>
    </w:p>
    <w:p w14:paraId="4683F67D" w14:textId="77777777" w:rsidR="005105DF" w:rsidRDefault="005105DF" w:rsidP="005105DF"/>
    <w:p w14:paraId="4F9403F5" w14:textId="77777777" w:rsidR="005105DF" w:rsidRDefault="005105DF" w:rsidP="005105DF">
      <w:r>
        <w:t>36: Bao T, Zhi WI, Baser RE, Li QS, Weitzman M, Gillespie EF, Robson M, Mao JJ.</w:t>
      </w:r>
    </w:p>
    <w:p w14:paraId="7C68B314" w14:textId="77777777" w:rsidR="005105DF" w:rsidRDefault="005105DF" w:rsidP="005105DF">
      <w:r>
        <w:t xml:space="preserve">Electro-acupuncture versus </w:t>
      </w:r>
      <w:proofErr w:type="gramStart"/>
      <w:r>
        <w:t>battle field</w:t>
      </w:r>
      <w:proofErr w:type="gramEnd"/>
      <w:r>
        <w:t xml:space="preserve"> auricular acupuncture in breast cancer</w:t>
      </w:r>
    </w:p>
    <w:p w14:paraId="57AB07BE" w14:textId="77777777" w:rsidR="005105DF" w:rsidRDefault="005105DF" w:rsidP="005105DF">
      <w:r>
        <w:t>survivors with chronic musculoskeletal pain: subgroup analysis of a randomized</w:t>
      </w:r>
    </w:p>
    <w:p w14:paraId="5754D911" w14:textId="77777777" w:rsidR="005105DF" w:rsidRDefault="005105DF" w:rsidP="005105DF">
      <w:r>
        <w:t>clinical trial. Breast Cancer Res Treat. 2023 Nov;202(2):287-295. doi:</w:t>
      </w:r>
    </w:p>
    <w:p w14:paraId="6D18413B" w14:textId="77777777" w:rsidR="005105DF" w:rsidRDefault="005105DF" w:rsidP="005105DF">
      <w:r>
        <w:t>10.1007/s10549-023-07072-1. Epub 2023 Aug 24. PMID: 37612534; PMCID:</w:t>
      </w:r>
    </w:p>
    <w:p w14:paraId="568B6F64" w14:textId="77777777" w:rsidR="005105DF" w:rsidRDefault="005105DF" w:rsidP="005105DF">
      <w:r>
        <w:t>PMC11218664.</w:t>
      </w:r>
    </w:p>
    <w:p w14:paraId="3E3D2C04" w14:textId="77777777" w:rsidR="005105DF" w:rsidRDefault="005105DF" w:rsidP="005105DF"/>
    <w:p w14:paraId="4BCE6361" w14:textId="77777777" w:rsidR="005105DF" w:rsidRDefault="005105DF" w:rsidP="005105DF">
      <w:r>
        <w:t>37: Serra D, Fleishman SB, White C, Leung TM, Chadha M. Acupuncture Reduces</w:t>
      </w:r>
    </w:p>
    <w:p w14:paraId="47C7567B" w14:textId="77777777" w:rsidR="005105DF" w:rsidRDefault="005105DF" w:rsidP="005105DF">
      <w:r>
        <w:t>Severity of Hot Flashes in Breast Cancer: A Randomized Single-Blind Trial.</w:t>
      </w:r>
    </w:p>
    <w:p w14:paraId="454D8925" w14:textId="77777777" w:rsidR="005105DF" w:rsidRDefault="005105DF" w:rsidP="005105DF">
      <w:r>
        <w:t xml:space="preserve">Holist Nurs </w:t>
      </w:r>
      <w:proofErr w:type="spellStart"/>
      <w:r>
        <w:t>Pract</w:t>
      </w:r>
      <w:proofErr w:type="spellEnd"/>
      <w:r>
        <w:t>. 2023 Nov-Dec 01;37(6):330-336. doi:</w:t>
      </w:r>
    </w:p>
    <w:p w14:paraId="4A932FD3" w14:textId="77777777" w:rsidR="005105DF" w:rsidRDefault="005105DF" w:rsidP="005105DF">
      <w:r>
        <w:t>10.1097/HNP.0000000000000612. PMID: 37851349.</w:t>
      </w:r>
    </w:p>
    <w:p w14:paraId="0B9E9443" w14:textId="77777777" w:rsidR="005105DF" w:rsidRDefault="005105DF" w:rsidP="005105DF"/>
    <w:p w14:paraId="5DAA8350" w14:textId="77777777" w:rsidR="005105DF" w:rsidRDefault="005105DF" w:rsidP="005105DF">
      <w:r>
        <w:t>38: Giron PS, Haddad CAS, Lopes De Almeida Rizzi SK, Elias S, Nazário ACP,</w:t>
      </w:r>
    </w:p>
    <w:p w14:paraId="717C7E02" w14:textId="77777777" w:rsidR="005105DF" w:rsidRDefault="005105DF" w:rsidP="005105DF">
      <w:proofErr w:type="spellStart"/>
      <w:r>
        <w:t>Facina</w:t>
      </w:r>
      <w:proofErr w:type="spellEnd"/>
      <w:r>
        <w:t xml:space="preserve"> G. Effect of Exercise Therapy, Systemic Acupuncture and Silicon Oxide</w:t>
      </w:r>
    </w:p>
    <w:p w14:paraId="4FFB0CC9" w14:textId="77777777" w:rsidR="005105DF" w:rsidRDefault="005105DF" w:rsidP="005105DF">
      <w:r>
        <w:t>Tablets on Muscular Strength, Lymphedema, and Quality of Life in Breast Cancer</w:t>
      </w:r>
    </w:p>
    <w:p w14:paraId="6D2650CF" w14:textId="77777777" w:rsidR="005105DF" w:rsidRDefault="005105DF" w:rsidP="005105DF">
      <w:r>
        <w:t>Survivors: Randomized Clinical Trial. Asian Pac J Cancer Prev. 2025 Mar</w:t>
      </w:r>
    </w:p>
    <w:p w14:paraId="71F71493" w14:textId="77777777" w:rsidR="005105DF" w:rsidRDefault="005105DF" w:rsidP="005105DF">
      <w:r>
        <w:t>1;26(3):799-808. doi: 10.31557/APJCP.2025.26.3.799. PMID: 40156396; PMCID:</w:t>
      </w:r>
    </w:p>
    <w:p w14:paraId="2EDD4384" w14:textId="77777777" w:rsidR="005105DF" w:rsidRDefault="005105DF" w:rsidP="005105DF">
      <w:r>
        <w:t>PMC12174548.</w:t>
      </w:r>
    </w:p>
    <w:p w14:paraId="7973D905" w14:textId="77777777" w:rsidR="005105DF" w:rsidRDefault="005105DF" w:rsidP="005105DF"/>
    <w:p w14:paraId="6C598C40" w14:textId="77777777" w:rsidR="005105DF" w:rsidRDefault="005105DF" w:rsidP="005105DF">
      <w:r>
        <w:t>39: Wang ZN, Tian GH, Ding JR, Lin Y, Zhang LN, Li X, Wei YX, Li XY, Shang QY,</w:t>
      </w:r>
    </w:p>
    <w:p w14:paraId="426661C5" w14:textId="77777777" w:rsidR="005105DF" w:rsidRDefault="005105DF" w:rsidP="005105DF">
      <w:r>
        <w:t>Wang X, Ren L, Du SY, Zhou CT, Wu XL, Lao LX, Tian J, Bai LJ. Acupuncture effect</w:t>
      </w:r>
    </w:p>
    <w:p w14:paraId="6CC19968" w14:textId="77777777" w:rsidR="005105DF" w:rsidRDefault="005105DF" w:rsidP="005105DF">
      <w:r>
        <w:t>on brain default mode network connectivity in breast cancer patients with hot</w:t>
      </w:r>
    </w:p>
    <w:p w14:paraId="5A2718A0" w14:textId="77777777" w:rsidR="005105DF" w:rsidRDefault="005105DF" w:rsidP="005105DF">
      <w:r>
        <w:t xml:space="preserve">flashes: A randomized controlled trial. </w:t>
      </w:r>
      <w:proofErr w:type="spellStart"/>
      <w:r>
        <w:t>Eur</w:t>
      </w:r>
      <w:proofErr w:type="spellEnd"/>
      <w:r>
        <w:t xml:space="preserve"> J Cancer. 2025 Oct </w:t>
      </w:r>
      <w:proofErr w:type="gramStart"/>
      <w:r>
        <w:t>16;229:115785</w:t>
      </w:r>
      <w:proofErr w:type="gramEnd"/>
      <w:r>
        <w:t>.</w:t>
      </w:r>
    </w:p>
    <w:p w14:paraId="7E3D2F0A" w14:textId="28E8970E" w:rsidR="00DF04DF" w:rsidRDefault="005105DF" w:rsidP="005105DF">
      <w:r>
        <w:t>doi: 10.1016/j.ejca.2025.115785. Epub 2025 Sep 12. PMID: 40974865.</w:t>
      </w:r>
    </w:p>
    <w:sectPr w:rsidR="00DF04D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9C827" w14:textId="77777777" w:rsidR="004C4C38" w:rsidRDefault="004C4C38" w:rsidP="0015622D">
      <w:pPr>
        <w:spacing w:after="0" w:line="240" w:lineRule="auto"/>
      </w:pPr>
      <w:r>
        <w:separator/>
      </w:r>
    </w:p>
  </w:endnote>
  <w:endnote w:type="continuationSeparator" w:id="0">
    <w:p w14:paraId="21251E39" w14:textId="77777777" w:rsidR="004C4C38" w:rsidRDefault="004C4C38" w:rsidP="00156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5116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13A2F" w14:textId="433E0481" w:rsidR="0015622D" w:rsidRDefault="001562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8DBC89" w14:textId="77777777" w:rsidR="0015622D" w:rsidRDefault="00156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82991" w14:textId="77777777" w:rsidR="004C4C38" w:rsidRDefault="004C4C38" w:rsidP="0015622D">
      <w:pPr>
        <w:spacing w:after="0" w:line="240" w:lineRule="auto"/>
      </w:pPr>
      <w:r>
        <w:separator/>
      </w:r>
    </w:p>
  </w:footnote>
  <w:footnote w:type="continuationSeparator" w:id="0">
    <w:p w14:paraId="0D5D865A" w14:textId="77777777" w:rsidR="004C4C38" w:rsidRDefault="004C4C38" w:rsidP="001562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5DF"/>
    <w:rsid w:val="0015622D"/>
    <w:rsid w:val="00204476"/>
    <w:rsid w:val="00254342"/>
    <w:rsid w:val="00300095"/>
    <w:rsid w:val="003A4F52"/>
    <w:rsid w:val="003E7661"/>
    <w:rsid w:val="004533A4"/>
    <w:rsid w:val="00455A5B"/>
    <w:rsid w:val="004C4C38"/>
    <w:rsid w:val="005105DF"/>
    <w:rsid w:val="005F30F8"/>
    <w:rsid w:val="00686F24"/>
    <w:rsid w:val="006D710C"/>
    <w:rsid w:val="0070732C"/>
    <w:rsid w:val="00863DF6"/>
    <w:rsid w:val="00873411"/>
    <w:rsid w:val="009935B5"/>
    <w:rsid w:val="00A500EB"/>
    <w:rsid w:val="00B10700"/>
    <w:rsid w:val="00BA7B02"/>
    <w:rsid w:val="00C522A2"/>
    <w:rsid w:val="00C575A1"/>
    <w:rsid w:val="00C620AC"/>
    <w:rsid w:val="00C72C13"/>
    <w:rsid w:val="00CB4D94"/>
    <w:rsid w:val="00D05EBD"/>
    <w:rsid w:val="00DF04DF"/>
    <w:rsid w:val="00F150A8"/>
    <w:rsid w:val="00F4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A01CE"/>
  <w15:chartTrackingRefBased/>
  <w15:docId w15:val="{780C669E-B664-4F3B-B2B4-AA527A8B2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5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5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5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5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5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5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5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6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22D"/>
  </w:style>
  <w:style w:type="paragraph" w:styleId="Footer">
    <w:name w:val="footer"/>
    <w:basedOn w:val="Normal"/>
    <w:link w:val="FooterChar"/>
    <w:uiPriority w:val="99"/>
    <w:unhideWhenUsed/>
    <w:rsid w:val="00156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50</Words>
  <Characters>11690</Characters>
  <Application>Microsoft Office Word</Application>
  <DocSecurity>4</DocSecurity>
  <Lines>97</Lines>
  <Paragraphs>27</Paragraphs>
  <ScaleCrop>false</ScaleCrop>
  <Company/>
  <LinksUpToDate>false</LinksUpToDate>
  <CharactersWithSpaces>1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heen, Wael</dc:creator>
  <cp:keywords/>
  <dc:description/>
  <cp:lastModifiedBy>Lasheen, Wael</cp:lastModifiedBy>
  <cp:revision>13</cp:revision>
  <dcterms:created xsi:type="dcterms:W3CDTF">2025-12-03T21:10:00Z</dcterms:created>
  <dcterms:modified xsi:type="dcterms:W3CDTF">2025-12-03T19:09:00Z</dcterms:modified>
</cp:coreProperties>
</file>